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/>
      </w:pPr>
      <w:r>
        <w:rPr>
          <w:lang w:val="en-GB"/>
        </w:rPr>
        <w:t xml:space="preserve">Title: </w:t>
      </w:r>
      <w:r>
        <w:rPr>
          <w:lang w:val="en-US"/>
        </w:rPr>
        <w:t>GenBank accession numbers of the sequences obtained during this study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Description: Table S1 provides the accession numbers of sequences obtained from isolates, Table S2 provides the accession numbers of sequences obtained from clinical specimens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tbl>
      <w:tblPr>
        <w:tblW w:w="128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rHeight w:val="247" w:hRule="atLeast"/>
        </w:trPr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m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p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u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fk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adD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4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5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6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7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-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8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79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0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1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2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3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-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4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5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9-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6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7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TDV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88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599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9-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TDV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Q32860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Additional Table S1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: GenBank Accession Numbers for New Caledonian 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Leptospir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spp. isolates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tbl>
      <w:tblPr>
        <w:tblW w:w="48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440"/>
        <w:gridCol w:w="1440"/>
      </w:tblGrid>
      <w:tr>
        <w:trPr>
          <w:trHeight w:val="255" w:hRule="atLeast"/>
        </w:trPr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Y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31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25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243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17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44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18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121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20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17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26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19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29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728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39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68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7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0325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8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2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9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62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2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43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28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233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29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2102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00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10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2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46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7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73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8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06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9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20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099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238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2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37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3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337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031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5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095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6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1453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8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3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49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3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5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1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36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er 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2865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Additional Table S2: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GenBank Accession Numbers for 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Leptospir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spp. amplified from New Caledonian clinical specime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9:12:00Z</dcterms:created>
  <dc:creator>CGOARANT</dc:creator>
  <dc:description/>
  <cp:keywords/>
  <dc:language>en-US</dc:language>
  <cp:lastModifiedBy>utilisateur</cp:lastModifiedBy>
  <dcterms:modified xsi:type="dcterms:W3CDTF">2010-12-14T19:12:00Z</dcterms:modified>
  <cp:revision>2</cp:revision>
  <dc:subject/>
  <dc:title>lfb1</dc:title>
</cp:coreProperties>
</file>